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858C9" w14:textId="5E6C00EA" w:rsidR="00E12578" w:rsidRPr="000550BD" w:rsidRDefault="00E12578" w:rsidP="00E1257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550BD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</w:t>
      </w:r>
      <w:r w:rsidR="00470D8B" w:rsidRPr="000550B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2</w:t>
      </w:r>
      <w:r w:rsidRPr="000550BD">
        <w:rPr>
          <w:rFonts w:ascii="Times New Roman" w:hAnsi="Times New Roman" w:cs="Times New Roman"/>
          <w:sz w:val="20"/>
          <w:szCs w:val="20"/>
          <w:lang w:val="en-US"/>
        </w:rPr>
        <w:t xml:space="preserve"> Correlations between body mass index (BMI) and bone mineral density (BMD) of the lumbar spine (</w:t>
      </w:r>
      <w:r w:rsidRPr="000550BD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0550BD">
        <w:rPr>
          <w:rFonts w:ascii="Times New Roman" w:hAnsi="Times New Roman" w:cs="Times New Roman"/>
          <w:sz w:val="20"/>
          <w:szCs w:val="20"/>
          <w:lang w:val="en-US"/>
        </w:rPr>
        <w:t>), femoral neck (</w:t>
      </w:r>
      <w:r w:rsidRPr="000550BD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0550BD">
        <w:rPr>
          <w:rFonts w:ascii="Times New Roman" w:hAnsi="Times New Roman" w:cs="Times New Roman"/>
          <w:sz w:val="20"/>
          <w:szCs w:val="20"/>
          <w:lang w:val="en-US"/>
        </w:rPr>
        <w:t>), total hip (</w:t>
      </w:r>
      <w:r w:rsidRPr="000550BD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0550BD">
        <w:rPr>
          <w:rFonts w:ascii="Times New Roman" w:hAnsi="Times New Roman" w:cs="Times New Roman"/>
          <w:sz w:val="20"/>
          <w:szCs w:val="20"/>
          <w:lang w:val="en-US"/>
        </w:rPr>
        <w:t>), and trabecular bone score (TBS) (</w:t>
      </w:r>
      <w:r w:rsidRPr="000550BD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Pr="000550BD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5592DBCD" w14:textId="77777777" w:rsidR="00E12578" w:rsidRDefault="00E12578" w:rsidP="00E12578"/>
    <w:p w14:paraId="04C7C6EC" w14:textId="24A9DC87" w:rsidR="00E12578" w:rsidRDefault="00E12578" w:rsidP="00E12578">
      <w:r>
        <w:rPr>
          <w:noProof/>
        </w:rPr>
        <w:drawing>
          <wp:inline distT="0" distB="0" distL="0" distR="0" wp14:anchorId="3659B5B7" wp14:editId="7B127752">
            <wp:extent cx="5401734" cy="3998580"/>
            <wp:effectExtent l="0" t="0" r="0" b="2540"/>
            <wp:docPr id="766413264" name="Imagen 1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413264" name="Imagen 1" descr="Gráfico, Gráfico de dispersión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2094" cy="4043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70FB1" w14:textId="77777777" w:rsidR="00E12578" w:rsidRDefault="00E12578" w:rsidP="00E12578">
      <w:r>
        <w:rPr>
          <w:noProof/>
        </w:rPr>
        <w:drawing>
          <wp:inline distT="0" distB="0" distL="0" distR="0" wp14:anchorId="626FD61E" wp14:editId="2DBC5EA8">
            <wp:extent cx="5401310" cy="3999539"/>
            <wp:effectExtent l="0" t="0" r="0" b="1270"/>
            <wp:docPr id="1217329183" name="Imagen 2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329183" name="Imagen 2" descr="Gráfico, Gráfico de dispersión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5422" cy="4032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1EFD7" w14:textId="77777777" w:rsidR="00E12578" w:rsidRDefault="00E12578" w:rsidP="00E12578"/>
    <w:p w14:paraId="31AACC5F" w14:textId="77777777" w:rsidR="00E12578" w:rsidRDefault="00E12578" w:rsidP="00E12578">
      <w:r>
        <w:rPr>
          <w:noProof/>
        </w:rPr>
        <w:lastRenderedPageBreak/>
        <w:drawing>
          <wp:inline distT="0" distB="0" distL="0" distR="0" wp14:anchorId="0A4D0B93" wp14:editId="05AD8FEC">
            <wp:extent cx="5401310" cy="3936654"/>
            <wp:effectExtent l="0" t="0" r="0" b="635"/>
            <wp:docPr id="24076441" name="Imagen 3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76441" name="Imagen 3" descr="Gráfico, Gráfico de dispersión&#10;&#10;El contenido generado por IA puede ser incorrec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7105" cy="3984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F1402" w14:textId="77777777" w:rsidR="00E12578" w:rsidRDefault="00E12578" w:rsidP="00E12578">
      <w:r>
        <w:rPr>
          <w:noProof/>
        </w:rPr>
        <w:drawing>
          <wp:inline distT="0" distB="0" distL="0" distR="0" wp14:anchorId="4B8338B8" wp14:editId="4929CE8A">
            <wp:extent cx="5401734" cy="3928070"/>
            <wp:effectExtent l="0" t="0" r="0" b="0"/>
            <wp:docPr id="1932129149" name="Imagen 4" descr="Gráfico, Gráfico de dispersión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129149" name="Imagen 4" descr="Gráfico, Gráfico de dispersión&#10;&#10;El contenido generado por IA puede ser incorrec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8686" cy="4056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F4CBF" w14:textId="77777777" w:rsidR="00E12578" w:rsidRDefault="00E12578" w:rsidP="00E12578"/>
    <w:p w14:paraId="231001D3" w14:textId="77777777" w:rsidR="00E12578" w:rsidRDefault="00E12578" w:rsidP="00E12578"/>
    <w:p w14:paraId="3822B0B4" w14:textId="77777777" w:rsidR="00E12578" w:rsidRDefault="00E12578" w:rsidP="00E12578">
      <w:pPr>
        <w:jc w:val="both"/>
        <w:rPr>
          <w:b/>
          <w:bCs/>
          <w:lang w:val="en-US"/>
        </w:rPr>
      </w:pPr>
    </w:p>
    <w:p w14:paraId="27E5CF98" w14:textId="77777777" w:rsidR="005752C5" w:rsidRDefault="005752C5"/>
    <w:sectPr w:rsidR="005752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578"/>
    <w:rsid w:val="000550BD"/>
    <w:rsid w:val="000F219C"/>
    <w:rsid w:val="00470D8B"/>
    <w:rsid w:val="004A5EBF"/>
    <w:rsid w:val="005752C5"/>
    <w:rsid w:val="00624392"/>
    <w:rsid w:val="007E2644"/>
    <w:rsid w:val="00AE5006"/>
    <w:rsid w:val="00AF7BA8"/>
    <w:rsid w:val="00C17511"/>
    <w:rsid w:val="00E12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3DE5E3"/>
  <w15:chartTrackingRefBased/>
  <w15:docId w15:val="{5FA73868-B2B7-5A4B-908B-710C0BA2B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578"/>
  </w:style>
  <w:style w:type="paragraph" w:styleId="Ttulo1">
    <w:name w:val="heading 1"/>
    <w:basedOn w:val="Normal"/>
    <w:next w:val="Normal"/>
    <w:link w:val="Ttulo1Car"/>
    <w:uiPriority w:val="9"/>
    <w:qFormat/>
    <w:rsid w:val="00E125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25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25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25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25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25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25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25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25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25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25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25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257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257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25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257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25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25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25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12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25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125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25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1257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257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1257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25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257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25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</Words>
  <Characters>162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o Domínguez García</dc:creator>
  <cp:keywords/>
  <dc:description/>
  <cp:lastModifiedBy>Arturo Domínguez García</cp:lastModifiedBy>
  <cp:revision>5</cp:revision>
  <dcterms:created xsi:type="dcterms:W3CDTF">2025-05-11T15:02:00Z</dcterms:created>
  <dcterms:modified xsi:type="dcterms:W3CDTF">2025-09-26T10:19:00Z</dcterms:modified>
</cp:coreProperties>
</file>